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1.  GeneIndexer latent semantic indexing (LSI) of significantly-regulated ‘Focal adhesion’ KEGG pathway.</w:t>
      </w:r>
      <w:r>
        <w:rPr/>
        <w:t xml:space="preserve">  Using the KEGG signaling pathway ‘Focal adhesion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3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196"/>
      </w:tblGrid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Focal adhesio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6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wsu52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i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c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05d10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n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dd4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sut1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wfb1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nd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c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4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4i08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7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614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c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n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5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3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472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itga5)0844fmw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a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itgb1)0840fmw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n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itga2)1070fmw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nj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4-cre)1efu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5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c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c3-r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09g1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h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6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2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2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x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30028l10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s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ca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c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6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8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2665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78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g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7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26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1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t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am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3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j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b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d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m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mbtl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2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d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ia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2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3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7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u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z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082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3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25e1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6m07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3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ad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m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ips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jup)4p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jup)21p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jup)9p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jup)45p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4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9i03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2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9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19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6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b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n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Se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vc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43j09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484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n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0o05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1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t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i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8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o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2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pcd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ge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r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i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r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4h0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q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c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3c17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c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r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x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ve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1426i19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i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na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ca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ca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ca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56b07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m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2712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x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yd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1-r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82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a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b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249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o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8-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c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704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nj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c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r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v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3s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140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1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n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3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8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8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2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o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33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9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v2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atch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7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b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6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4-p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5-cre)1ta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1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a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1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er4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v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4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ctnnb1)1efu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33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14j1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25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b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wsu176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d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m1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x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9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17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m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t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o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u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9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6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h4s1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3gal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apr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b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f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1416l12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1b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hr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nag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ge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i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6225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o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pd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4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8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Ma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8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30090k0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19:00Z</dcterms:created>
  <dc:creator>maudsleyst</dc:creator>
  <dc:description/>
  <cp:keywords/>
  <dc:language>en-US</dc:language>
  <cp:lastModifiedBy>martinbro</cp:lastModifiedBy>
  <dcterms:modified xsi:type="dcterms:W3CDTF">2011-10-27T20:22:00Z</dcterms:modified>
  <cp:revision>5</cp:revision>
  <dc:subject/>
  <dc:title>Focal adhesion</dc:title>
</cp:coreProperties>
</file>